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86776" w14:textId="77777777" w:rsidR="001E473B" w:rsidRPr="001E473B" w:rsidRDefault="001E473B" w:rsidP="001E473B">
      <w:pPr>
        <w:jc w:val="both"/>
        <w:rPr>
          <w:sz w:val="20"/>
          <w:szCs w:val="20"/>
        </w:rPr>
      </w:pPr>
      <w:r w:rsidRPr="001E473B">
        <w:rPr>
          <w:b/>
          <w:sz w:val="20"/>
          <w:szCs w:val="20"/>
        </w:rPr>
        <w:t>Table</w:t>
      </w:r>
      <w:r w:rsidRPr="001E473B">
        <w:rPr>
          <w:b/>
          <w:spacing w:val="-3"/>
          <w:sz w:val="20"/>
          <w:szCs w:val="20"/>
        </w:rPr>
        <w:t xml:space="preserve"> 6</w:t>
      </w:r>
      <w:r w:rsidRPr="001E473B">
        <w:rPr>
          <w:b/>
          <w:sz w:val="20"/>
          <w:szCs w:val="20"/>
        </w:rPr>
        <w:t>.</w:t>
      </w:r>
      <w:r w:rsidRPr="001E473B">
        <w:rPr>
          <w:b/>
          <w:spacing w:val="37"/>
          <w:sz w:val="20"/>
          <w:szCs w:val="20"/>
        </w:rPr>
        <w:t xml:space="preserve"> </w:t>
      </w:r>
      <w:r w:rsidRPr="001E473B">
        <w:rPr>
          <w:rFonts w:hint="cs"/>
          <w:sz w:val="20"/>
          <w:szCs w:val="20"/>
          <w:shd w:val="clear" w:color="auto" w:fill="FFFFFF"/>
        </w:rPr>
        <w:t>Comparison of models</w:t>
      </w:r>
      <w:r w:rsidRPr="001E473B">
        <w:rPr>
          <w:sz w:val="20"/>
          <w:szCs w:val="20"/>
          <w:shd w:val="clear" w:color="auto" w:fill="FFFFFF"/>
        </w:rPr>
        <w:t xml:space="preserve"> with </w:t>
      </w:r>
      <w:r w:rsidRPr="001E473B">
        <w:rPr>
          <w:rFonts w:hint="cs"/>
          <w:sz w:val="20"/>
          <w:szCs w:val="20"/>
          <w:shd w:val="clear" w:color="auto" w:fill="FFFFFF"/>
        </w:rPr>
        <w:t>average training results using 5-fold cross validation on training set (2010.04.01-2014.09.30</w:t>
      </w:r>
      <w:r w:rsidRPr="001E473B">
        <w:rPr>
          <w:sz w:val="20"/>
          <w:szCs w:val="20"/>
          <w:shd w:val="clear" w:color="auto" w:fill="FFFFFF"/>
        </w:rPr>
        <w:t>) in the other nine algorithms</w:t>
      </w:r>
      <w:r w:rsidRPr="001E473B">
        <w:rPr>
          <w:rFonts w:hint="cs"/>
          <w:sz w:val="20"/>
          <w:szCs w:val="20"/>
          <w:shd w:val="clear" w:color="auto" w:fill="FFFFFF"/>
        </w:rPr>
        <w:t>:</w:t>
      </w:r>
      <w:r w:rsidRPr="001E473B">
        <w:rPr>
          <w:sz w:val="20"/>
          <w:szCs w:val="20"/>
          <w:shd w:val="clear" w:color="auto" w:fill="FFFFFF"/>
        </w:rPr>
        <w:t xml:space="preserve"> neural network (NN), decision tree (DT), logistic regression (LR), linear SVM (SVM), Gaussian Naïve Bayes (GNB), linear discriminant analysis (LDA), quadratic discriminant analysis (QDA) and voting classifier (VC)</w:t>
      </w:r>
      <w:r w:rsidRPr="001E473B">
        <w:rPr>
          <w:rFonts w:hint="cs"/>
          <w:sz w:val="20"/>
          <w:szCs w:val="20"/>
        </w:rPr>
        <w:t>.</w:t>
      </w:r>
      <w:r w:rsidRPr="001E473B">
        <w:rPr>
          <w:sz w:val="20"/>
          <w:szCs w:val="20"/>
        </w:rPr>
        <w:t xml:space="preserve"> </w:t>
      </w:r>
      <w:bookmarkStart w:id="0" w:name="_GoBack"/>
      <w:bookmarkEnd w:id="0"/>
    </w:p>
    <w:p w14:paraId="15160BB0" w14:textId="77777777" w:rsidR="001E473B" w:rsidRPr="001E473B" w:rsidRDefault="001E473B" w:rsidP="001E473B">
      <w:pPr>
        <w:jc w:val="both"/>
        <w:rPr>
          <w:sz w:val="18"/>
          <w:szCs w:val="18"/>
        </w:rPr>
      </w:pPr>
    </w:p>
    <w:tbl>
      <w:tblPr>
        <w:tblW w:w="9350" w:type="dxa"/>
        <w:jc w:val="right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720"/>
        <w:gridCol w:w="720"/>
        <w:gridCol w:w="720"/>
        <w:gridCol w:w="720"/>
        <w:gridCol w:w="718"/>
        <w:gridCol w:w="821"/>
        <w:gridCol w:w="1068"/>
        <w:gridCol w:w="1068"/>
        <w:gridCol w:w="820"/>
      </w:tblGrid>
      <w:tr w:rsidR="001E473B" w:rsidRPr="001E473B" w14:paraId="64FEF9D9" w14:textId="77777777" w:rsidTr="00CC4705">
        <w:trPr>
          <w:trHeight w:val="332"/>
          <w:jc w:val="right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531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411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338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748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E2A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A2C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3C7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3D5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NB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578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D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A79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D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573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C</w:t>
            </w:r>
          </w:p>
        </w:tc>
      </w:tr>
      <w:tr w:rsidR="001E473B" w:rsidRPr="001E473B" w14:paraId="3CB8240C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F95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1E1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9E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53F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7CB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B12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01B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6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62D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9EE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0B1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3EE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8 </w:t>
            </w:r>
          </w:p>
        </w:tc>
      </w:tr>
      <w:tr w:rsidR="001E473B" w:rsidRPr="001E473B" w14:paraId="4B3CABA3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AB0F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625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D80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2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6DA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E6C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FF1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080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56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BE2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935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2F8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D78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1E473B" w:rsidRPr="001E473B" w14:paraId="08BABF29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5E0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0A9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07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26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CE6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4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61F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458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5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F46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76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C5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1FF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9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F7D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11 </w:t>
            </w:r>
          </w:p>
        </w:tc>
      </w:tr>
      <w:tr w:rsidR="001E473B" w:rsidRPr="001E473B" w14:paraId="65295DAE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4961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04F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A71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125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9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9C0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5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498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88F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4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C81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an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226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840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68A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01 </w:t>
            </w:r>
          </w:p>
        </w:tc>
      </w:tr>
      <w:tr w:rsidR="001E473B" w:rsidRPr="001E473B" w14:paraId="79F52E94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DC3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179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18E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253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632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F92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5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390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507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519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442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89D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15 </w:t>
            </w:r>
          </w:p>
        </w:tc>
      </w:tr>
      <w:tr w:rsidR="001E473B" w:rsidRPr="001E473B" w14:paraId="1BD294D3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D62E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8AA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669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340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B87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E23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F1F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6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DF0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E58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31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06E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08 </w:t>
            </w:r>
          </w:p>
        </w:tc>
      </w:tr>
      <w:tr w:rsidR="001E473B" w:rsidRPr="001E473B" w14:paraId="4A8D3635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325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ss 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70E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3AA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5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6E9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3AA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857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D31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4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180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B11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86F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9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AA7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0.585 5</w:t>
            </w:r>
          </w:p>
        </w:tc>
      </w:tr>
      <w:tr w:rsidR="001E473B" w:rsidRPr="001E473B" w14:paraId="40F3DDBB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73F6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5CA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C2D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9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767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5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BFC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C5A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33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A21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061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AF1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8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068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6EF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2 </w:t>
            </w:r>
          </w:p>
        </w:tc>
      </w:tr>
      <w:tr w:rsidR="001E473B" w:rsidRPr="001E473B" w14:paraId="2CA4D937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220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lse Ala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513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842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854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6B0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009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A5E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BF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F20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AAB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586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95 </w:t>
            </w:r>
          </w:p>
        </w:tc>
      </w:tr>
      <w:tr w:rsidR="001E473B" w:rsidRPr="001E473B" w14:paraId="7291BBF8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CC60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5DF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6D1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3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43E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DD5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40E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C5F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4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CCC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FE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85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1D9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0ED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1E473B" w:rsidRPr="001E473B" w14:paraId="49AC998F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1AF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fivit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878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7F0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687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5C2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A78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70D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A16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5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F0E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7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F3D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8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520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05 </w:t>
            </w:r>
          </w:p>
        </w:tc>
      </w:tr>
      <w:tr w:rsidR="001E473B" w:rsidRPr="001E473B" w14:paraId="1B62CD63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DECF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9F8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349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0F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D66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5C7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8D9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5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476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66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15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542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4DB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4 </w:t>
            </w:r>
          </w:p>
        </w:tc>
      </w:tr>
      <w:tr w:rsidR="001E473B" w:rsidRPr="001E473B" w14:paraId="7BC442D4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0943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OC-A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0EF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88A6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124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528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FC1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636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1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979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5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9ED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8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073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4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595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3 </w:t>
            </w:r>
          </w:p>
        </w:tc>
      </w:tr>
      <w:tr w:rsidR="001E473B" w:rsidRPr="001E473B" w14:paraId="4BD33D7C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A704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22C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6D2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865A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F70D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64B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CD1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F5C7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B32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7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B8A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7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ADD2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21 </w:t>
            </w:r>
          </w:p>
        </w:tc>
      </w:tr>
      <w:tr w:rsidR="001E473B" w:rsidRPr="001E473B" w14:paraId="7B80070C" w14:textId="77777777" w:rsidTr="00CC4705">
        <w:trPr>
          <w:trHeight w:val="278"/>
          <w:jc w:val="right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A2F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1E00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9CE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000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9EE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3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F0B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04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28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EEE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1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E88B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EC4C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1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E43E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81 </w:t>
            </w:r>
          </w:p>
        </w:tc>
      </w:tr>
      <w:tr w:rsidR="001E473B" w:rsidRPr="007D17CD" w14:paraId="441B35BB" w14:textId="77777777" w:rsidTr="00CC4705">
        <w:trPr>
          <w:trHeight w:val="278"/>
          <w:jc w:val="right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402E" w14:textId="77777777" w:rsidR="001E473B" w:rsidRPr="001E473B" w:rsidRDefault="001E473B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2968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6EFF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4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FBE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FA39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621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7F6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5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0F45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B224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461" w14:textId="77777777" w:rsidR="001E473B" w:rsidRPr="001E473B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9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1D42" w14:textId="77777777" w:rsidR="001E473B" w:rsidRPr="007D17CD" w:rsidRDefault="001E473B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473B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  <w:r w:rsidRPr="007D17C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53AE7095" w14:textId="77777777" w:rsidR="00467B6E" w:rsidRDefault="00467B6E"/>
    <w:sectPr w:rsidR="0046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3B"/>
    <w:rsid w:val="001E473B"/>
    <w:rsid w:val="00232A02"/>
    <w:rsid w:val="00235531"/>
    <w:rsid w:val="00467B6E"/>
    <w:rsid w:val="004E21D5"/>
    <w:rsid w:val="00BF415C"/>
    <w:rsid w:val="00DD6649"/>
    <w:rsid w:val="00E05B60"/>
    <w:rsid w:val="00F22F77"/>
    <w:rsid w:val="00F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81EC"/>
  <w15:chartTrackingRefBased/>
  <w15:docId w15:val="{E7F22327-B82F-44D6-8C3C-4F0B6054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7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D385E9AC595408132351F1EDF8AA6" ma:contentTypeVersion="11" ma:contentTypeDescription="Create a new document." ma:contentTypeScope="" ma:versionID="4d2d6a0c7b0b67f7e51e3a170771547f">
  <xsd:schema xmlns:xsd="http://www.w3.org/2001/XMLSchema" xmlns:xs="http://www.w3.org/2001/XMLSchema" xmlns:p="http://schemas.microsoft.com/office/2006/metadata/properties" xmlns:ns3="66756b57-f01d-4b0c-a029-c7379691fd34" xmlns:ns4="9d23c983-6d2d-49b1-a654-65dd9eb9744c" targetNamespace="http://schemas.microsoft.com/office/2006/metadata/properties" ma:root="true" ma:fieldsID="214bf596edd4901c66d378ce1e83c61f" ns3:_="" ns4:_="">
    <xsd:import namespace="66756b57-f01d-4b0c-a029-c7379691fd34"/>
    <xsd:import namespace="9d23c983-6d2d-49b1-a654-65dd9eb974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56b57-f01d-4b0c-a029-c7379691fd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3c983-6d2d-49b1-a654-65dd9eb97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C17277-ADBC-411F-AF6A-3B26C8C42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56b57-f01d-4b0c-a029-c7379691fd34"/>
    <ds:schemaRef ds:uri="9d23c983-6d2d-49b1-a654-65dd9eb974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94E3CF-976A-45FA-AF2A-AA8B45A99A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143652-6573-46E7-A438-8370227C0AD9}">
  <ds:schemaRefs>
    <ds:schemaRef ds:uri="http://purl.org/dc/elements/1.1/"/>
    <ds:schemaRef ds:uri="9d23c983-6d2d-49b1-a654-65dd9eb9744c"/>
    <ds:schemaRef ds:uri="http://purl.org/dc/dcmitype/"/>
    <ds:schemaRef ds:uri="http://schemas.microsoft.com/office/2006/documentManagement/types"/>
    <ds:schemaRef ds:uri="http://schemas.microsoft.com/office/infopath/2007/PartnerControls"/>
    <ds:schemaRef ds:uri="66756b57-f01d-4b0c-a029-c7379691fd34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2-12-01T06:40:00Z</dcterms:created>
  <dcterms:modified xsi:type="dcterms:W3CDTF">2022-12-0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D385E9AC595408132351F1EDF8AA6</vt:lpwstr>
  </property>
</Properties>
</file>